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34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"/>
        <w:gridCol w:w="1337"/>
        <w:gridCol w:w="709"/>
        <w:gridCol w:w="851"/>
        <w:gridCol w:w="1134"/>
        <w:gridCol w:w="1275"/>
        <w:gridCol w:w="1560"/>
        <w:gridCol w:w="850"/>
        <w:gridCol w:w="1134"/>
        <w:gridCol w:w="851"/>
        <w:gridCol w:w="1275"/>
      </w:tblGrid>
      <w:tr w:rsidR="005D39AD" w:rsidRPr="003076DD" w14:paraId="021B279F" w14:textId="77777777" w:rsidTr="009E1FCB">
        <w:trPr>
          <w:trHeight w:val="283"/>
          <w:jc w:val="center"/>
        </w:trPr>
        <w:tc>
          <w:tcPr>
            <w:tcW w:w="364" w:type="dxa"/>
            <w:tcBorders>
              <w:bottom w:val="single" w:sz="4" w:space="0" w:color="auto"/>
            </w:tcBorders>
          </w:tcPr>
          <w:p w14:paraId="454318C2" w14:textId="77777777" w:rsidR="005D39AD" w:rsidRPr="003076DD" w:rsidRDefault="005D39AD" w:rsidP="00633B68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76" w:type="dxa"/>
            <w:gridSpan w:val="10"/>
            <w:tcBorders>
              <w:bottom w:val="single" w:sz="4" w:space="0" w:color="auto"/>
            </w:tcBorders>
          </w:tcPr>
          <w:p w14:paraId="3A1992A2" w14:textId="3A3C74E2" w:rsidR="005D39AD" w:rsidRPr="003076DD" w:rsidRDefault="005D39AD" w:rsidP="00633B68">
            <w:pPr>
              <w:rPr>
                <w:rFonts w:ascii="Times New Roman" w:hAnsi="Times New Roman" w:cs="Times New Roman"/>
              </w:rPr>
            </w:pPr>
            <w:bookmarkStart w:id="0" w:name="_Hlk87377995"/>
            <w:r>
              <w:rPr>
                <w:rFonts w:asciiTheme="minorEastAsia" w:eastAsiaTheme="minorEastAsia" w:hAnsiTheme="minorEastAsia" w:cs="Times New Roman" w:hint="eastAsia"/>
                <w:b/>
                <w:bCs/>
              </w:rPr>
              <w:t>Tabl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3076DD">
              <w:rPr>
                <w:rFonts w:ascii="Times New Roman" w:hAnsi="Times New Roman" w:cs="Times New Roman"/>
                <w:b/>
                <w:bCs/>
              </w:rPr>
              <w:t xml:space="preserve">S1 </w:t>
            </w:r>
            <w:r w:rsidRPr="003076DD">
              <w:rPr>
                <w:rFonts w:ascii="Times New Roman" w:hAnsi="Times New Roman" w:cs="Times New Roman"/>
              </w:rPr>
              <w:t>Image Quality Statistics Table</w:t>
            </w:r>
          </w:p>
        </w:tc>
      </w:tr>
      <w:tr w:rsidR="005D39AD" w:rsidRPr="003076DD" w14:paraId="655A1C60" w14:textId="77777777" w:rsidTr="009E1FCB">
        <w:trPr>
          <w:trHeight w:val="283"/>
          <w:jc w:val="center"/>
        </w:trPr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66CBBF46" w14:textId="77777777" w:rsidR="005D39AD" w:rsidRPr="003076DD" w:rsidRDefault="005D39AD" w:rsidP="00633B68">
            <w:pPr>
              <w:jc w:val="left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Site ID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75C955" w14:textId="77777777" w:rsidR="005D39AD" w:rsidRPr="00017050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T</w:t>
            </w:r>
            <w:r>
              <w:rPr>
                <w:rFonts w:ascii="Times New Roman" w:eastAsiaTheme="minorEastAsia" w:hAnsi="Times New Roman" w:cs="Times New Roman"/>
              </w:rPr>
              <w:t>R (</w:t>
            </w:r>
            <w:proofErr w:type="spellStart"/>
            <w:r>
              <w:rPr>
                <w:rFonts w:ascii="Times New Roman" w:eastAsiaTheme="minorEastAsia" w:hAnsi="Times New Roman" w:cs="Times New Roman"/>
              </w:rPr>
              <w:t>ms</w:t>
            </w:r>
            <w:proofErr w:type="spellEnd"/>
            <w:r>
              <w:rPr>
                <w:rFonts w:ascii="Times New Roman" w:eastAsiaTheme="minorEastAsia" w:hAnsi="Times New Roman" w:cs="Times New Roman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B997C0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Slic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FF5A60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Timepoint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F3ABC23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Total Sub</w:t>
            </w:r>
            <w:r>
              <w:rPr>
                <w:rFonts w:ascii="Times New Roman" w:hAnsi="Times New Roman" w:cs="Times New Roman"/>
              </w:rPr>
              <w:t xml:space="preserve"> (ASD/TD)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6B506B72" w14:textId="77777777" w:rsidR="005D39A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Included Sub</w:t>
            </w:r>
          </w:p>
          <w:p w14:paraId="0736ECD4" w14:textId="77777777" w:rsidR="005D39AD" w:rsidRPr="00BE1D94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(</w:t>
            </w:r>
            <w:r>
              <w:rPr>
                <w:rFonts w:ascii="Times New Roman" w:eastAsiaTheme="minorEastAsia" w:hAnsi="Times New Roman" w:cs="Times New Roman"/>
              </w:rPr>
              <w:t>ASD/TD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283098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Image Quality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DDD1E2B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Normaliz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6DB477E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Motion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5526785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Hand</w:t>
            </w:r>
            <w:r>
              <w:rPr>
                <w:rFonts w:ascii="Times New Roman" w:hAnsi="Times New Roman" w:cs="Times New Roman"/>
              </w:rPr>
              <w:t>ed</w:t>
            </w:r>
            <w:r w:rsidRPr="003076DD">
              <w:rPr>
                <w:rFonts w:ascii="Times New Roman" w:hAnsi="Times New Roman" w:cs="Times New Roman"/>
              </w:rPr>
              <w:t>ness</w:t>
            </w:r>
          </w:p>
        </w:tc>
      </w:tr>
      <w:tr w:rsidR="005D39AD" w:rsidRPr="003076DD" w14:paraId="7E3AD72E" w14:textId="77777777" w:rsidTr="009E1FCB">
        <w:trPr>
          <w:trHeight w:val="283"/>
          <w:jc w:val="center"/>
        </w:trPr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4CFF7E85" w14:textId="6457FE2E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01_</w:t>
            </w:r>
            <w:r w:rsidR="009E1FCB" w:rsidRPr="00C241D6">
              <w:rPr>
                <w:rFonts w:ascii="Times New Roman" w:hAnsi="Times New Roman" w:cs="Times New Roman"/>
                <w:szCs w:val="21"/>
              </w:rPr>
              <w:t>BNI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0A58086" w14:textId="77777777" w:rsidR="005D39AD" w:rsidRPr="00017050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8403DBD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38D6A2F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32F48F1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9/29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280E2469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2/2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197A856" w14:textId="010800C6" w:rsidR="005D39AD" w:rsidRPr="002C040A" w:rsidRDefault="002C040A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221BD10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35EF624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3D158923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9AD" w:rsidRPr="003076DD" w14:paraId="58B0CFAF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325E0D40" w14:textId="4982DD08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02_</w:t>
            </w:r>
            <w:r w:rsidR="009E1FCB" w:rsidRPr="00C241D6">
              <w:rPr>
                <w:rFonts w:ascii="Times New Roman" w:hAnsi="Times New Roman" w:cs="Times New Roman"/>
                <w:szCs w:val="21"/>
              </w:rPr>
              <w:t>Caltech</w:t>
            </w:r>
          </w:p>
        </w:tc>
        <w:tc>
          <w:tcPr>
            <w:tcW w:w="709" w:type="dxa"/>
          </w:tcPr>
          <w:p w14:paraId="5D2F2EBC" w14:textId="77777777" w:rsidR="005D39AD" w:rsidRPr="00017050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</w:tcPr>
          <w:p w14:paraId="7620BE02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14:paraId="61263927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75" w:type="dxa"/>
          </w:tcPr>
          <w:p w14:paraId="126B72B3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9/19</w:t>
            </w:r>
          </w:p>
        </w:tc>
        <w:tc>
          <w:tcPr>
            <w:tcW w:w="1560" w:type="dxa"/>
          </w:tcPr>
          <w:p w14:paraId="3F1BF539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/10</w:t>
            </w:r>
          </w:p>
        </w:tc>
        <w:tc>
          <w:tcPr>
            <w:tcW w:w="850" w:type="dxa"/>
          </w:tcPr>
          <w:p w14:paraId="2E9B6E64" w14:textId="59726B94" w:rsidR="005D39AD" w:rsidRPr="002C040A" w:rsidRDefault="002C040A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1BE6AE46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851" w:type="dxa"/>
          </w:tcPr>
          <w:p w14:paraId="7BB872E4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6E1C8F42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9AD" w:rsidRPr="003076DD" w14:paraId="36320C6E" w14:textId="77777777" w:rsidTr="009E1FCB">
        <w:trPr>
          <w:trHeight w:val="293"/>
          <w:jc w:val="center"/>
        </w:trPr>
        <w:tc>
          <w:tcPr>
            <w:tcW w:w="1701" w:type="dxa"/>
            <w:gridSpan w:val="2"/>
          </w:tcPr>
          <w:p w14:paraId="121C5E65" w14:textId="578183FF" w:rsidR="005D39AD" w:rsidRPr="003076DD" w:rsidRDefault="005D39AD" w:rsidP="00633B68">
            <w:pPr>
              <w:tabs>
                <w:tab w:val="left" w:pos="470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03_</w:t>
            </w:r>
            <w:r w:rsidR="009E1FCB">
              <w:rPr>
                <w:rFonts w:ascii="Times New Roman" w:hAnsi="Times New Roman" w:cs="Times New Roman"/>
                <w:sz w:val="20"/>
                <w:szCs w:val="20"/>
              </w:rPr>
              <w:t>EMC</w:t>
            </w:r>
          </w:p>
        </w:tc>
        <w:tc>
          <w:tcPr>
            <w:tcW w:w="709" w:type="dxa"/>
          </w:tcPr>
          <w:p w14:paraId="655DF8CB" w14:textId="77777777" w:rsidR="005D39AD" w:rsidRPr="00017050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</w:tcPr>
          <w:p w14:paraId="611E751C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687FAC8E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275" w:type="dxa"/>
          </w:tcPr>
          <w:p w14:paraId="050BA752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7/27</w:t>
            </w:r>
          </w:p>
        </w:tc>
        <w:tc>
          <w:tcPr>
            <w:tcW w:w="1560" w:type="dxa"/>
          </w:tcPr>
          <w:p w14:paraId="2B1E9F33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3/14</w:t>
            </w:r>
          </w:p>
        </w:tc>
        <w:tc>
          <w:tcPr>
            <w:tcW w:w="850" w:type="dxa"/>
          </w:tcPr>
          <w:p w14:paraId="50CE3A06" w14:textId="1595E0B0" w:rsidR="005D39AD" w:rsidRPr="002C040A" w:rsidRDefault="002C040A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1294D17F" w14:textId="539B936A" w:rsidR="005D39AD" w:rsidRPr="00E4597B" w:rsidRDefault="00E4597B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5</w:t>
            </w:r>
          </w:p>
        </w:tc>
        <w:tc>
          <w:tcPr>
            <w:tcW w:w="851" w:type="dxa"/>
          </w:tcPr>
          <w:p w14:paraId="7235BC64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</w:tcPr>
          <w:p w14:paraId="12893E91" w14:textId="3CB32ABA" w:rsidR="005D39AD" w:rsidRPr="004F19B4" w:rsidRDefault="004F19B4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7</w:t>
            </w:r>
          </w:p>
        </w:tc>
      </w:tr>
      <w:tr w:rsidR="005D39AD" w:rsidRPr="003076DD" w14:paraId="40197CDC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3913A3F0" w14:textId="4A3BAC9D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04_</w:t>
            </w:r>
            <w:r w:rsidR="009E1FCB">
              <w:rPr>
                <w:rFonts w:ascii="Times New Roman" w:hAnsi="Times New Roman" w:cs="Times New Roman"/>
                <w:sz w:val="20"/>
                <w:szCs w:val="20"/>
              </w:rPr>
              <w:t>ETH</w:t>
            </w:r>
          </w:p>
        </w:tc>
        <w:tc>
          <w:tcPr>
            <w:tcW w:w="709" w:type="dxa"/>
          </w:tcPr>
          <w:p w14:paraId="41850F12" w14:textId="77777777" w:rsidR="005D39AD" w:rsidRPr="00017050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</w:tcPr>
          <w:p w14:paraId="289FFA0F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</w:tcPr>
          <w:p w14:paraId="1C48E718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275" w:type="dxa"/>
          </w:tcPr>
          <w:p w14:paraId="33D64ECC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3/24</w:t>
            </w:r>
          </w:p>
        </w:tc>
        <w:tc>
          <w:tcPr>
            <w:tcW w:w="1560" w:type="dxa"/>
          </w:tcPr>
          <w:p w14:paraId="3F99C219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6/19</w:t>
            </w:r>
          </w:p>
        </w:tc>
        <w:tc>
          <w:tcPr>
            <w:tcW w:w="850" w:type="dxa"/>
          </w:tcPr>
          <w:p w14:paraId="08B818B2" w14:textId="2B12591D" w:rsidR="005D39AD" w:rsidRPr="002C040A" w:rsidRDefault="002C040A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19980F73" w14:textId="12731B42" w:rsidR="005D39AD" w:rsidRPr="00E4597B" w:rsidRDefault="00E4597B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851" w:type="dxa"/>
          </w:tcPr>
          <w:p w14:paraId="79957DC0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</w:tcPr>
          <w:p w14:paraId="770619D2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9AD" w:rsidRPr="003076DD" w14:paraId="0F9581CD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2CD7C93B" w14:textId="12DD7CDA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05_</w:t>
            </w:r>
            <w:r w:rsidR="009E1FCB">
              <w:rPr>
                <w:rFonts w:ascii="Times New Roman" w:hAnsi="Times New Roman" w:cs="Times New Roman"/>
                <w:sz w:val="20"/>
                <w:szCs w:val="20"/>
              </w:rPr>
              <w:t>GU</w:t>
            </w:r>
          </w:p>
        </w:tc>
        <w:tc>
          <w:tcPr>
            <w:tcW w:w="709" w:type="dxa"/>
          </w:tcPr>
          <w:p w14:paraId="6D4FB6F2" w14:textId="77777777" w:rsidR="005D39AD" w:rsidRPr="00017050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</w:tcPr>
          <w:p w14:paraId="262A4BF1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34" w:type="dxa"/>
          </w:tcPr>
          <w:p w14:paraId="3FB010ED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275" w:type="dxa"/>
          </w:tcPr>
          <w:p w14:paraId="60862CA9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51/55</w:t>
            </w:r>
          </w:p>
        </w:tc>
        <w:tc>
          <w:tcPr>
            <w:tcW w:w="1560" w:type="dxa"/>
          </w:tcPr>
          <w:p w14:paraId="166C4410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2/31</w:t>
            </w:r>
          </w:p>
        </w:tc>
        <w:tc>
          <w:tcPr>
            <w:tcW w:w="850" w:type="dxa"/>
          </w:tcPr>
          <w:p w14:paraId="527BC62B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16E4DD7" w14:textId="2F2C5175" w:rsidR="005D39AD" w:rsidRPr="003076DD" w:rsidRDefault="00E4597B" w:rsidP="00633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1" w:type="dxa"/>
          </w:tcPr>
          <w:p w14:paraId="2FAD125D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5" w:type="dxa"/>
          </w:tcPr>
          <w:p w14:paraId="1DA64AEF" w14:textId="407AF351" w:rsidR="005D39AD" w:rsidRPr="004F19B4" w:rsidRDefault="004F19B4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7</w:t>
            </w:r>
          </w:p>
        </w:tc>
      </w:tr>
      <w:tr w:rsidR="005D39AD" w:rsidRPr="003076DD" w14:paraId="7172D6EA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75A15A2E" w14:textId="6098C8C6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06_</w:t>
            </w:r>
            <w:r w:rsidR="009E1FCB">
              <w:rPr>
                <w:rFonts w:ascii="Times New Roman" w:hAnsi="Times New Roman" w:cs="Times New Roman"/>
                <w:sz w:val="20"/>
                <w:szCs w:val="20"/>
              </w:rPr>
              <w:t>IP</w:t>
            </w:r>
          </w:p>
        </w:tc>
        <w:tc>
          <w:tcPr>
            <w:tcW w:w="709" w:type="dxa"/>
          </w:tcPr>
          <w:p w14:paraId="4A0D8634" w14:textId="77777777" w:rsidR="005D39AD" w:rsidRPr="00017050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700</w:t>
            </w:r>
          </w:p>
        </w:tc>
        <w:tc>
          <w:tcPr>
            <w:tcW w:w="851" w:type="dxa"/>
          </w:tcPr>
          <w:p w14:paraId="03E25D86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1E2A8EFC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75" w:type="dxa"/>
          </w:tcPr>
          <w:p w14:paraId="61BC20F4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2/34</w:t>
            </w:r>
          </w:p>
        </w:tc>
        <w:tc>
          <w:tcPr>
            <w:tcW w:w="1560" w:type="dxa"/>
          </w:tcPr>
          <w:p w14:paraId="09490E74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5/17</w:t>
            </w:r>
          </w:p>
        </w:tc>
        <w:tc>
          <w:tcPr>
            <w:tcW w:w="850" w:type="dxa"/>
          </w:tcPr>
          <w:p w14:paraId="52BC3B80" w14:textId="79F17550" w:rsidR="005D39AD" w:rsidRPr="002C040A" w:rsidRDefault="002C040A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1A4382A8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</w:tcPr>
          <w:p w14:paraId="2AF822C0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0C59F0AD" w14:textId="1C3EFE26" w:rsidR="005D39AD" w:rsidRPr="004F19B4" w:rsidRDefault="00D641C3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6</w:t>
            </w:r>
          </w:p>
        </w:tc>
      </w:tr>
      <w:tr w:rsidR="005D39AD" w:rsidRPr="003076DD" w14:paraId="5833153E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5DABC671" w14:textId="2CD0DAD2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07_</w:t>
            </w:r>
            <w:r w:rsidR="009E1FCB">
              <w:rPr>
                <w:rFonts w:ascii="Times New Roman" w:hAnsi="Times New Roman" w:cs="Times New Roman"/>
                <w:sz w:val="20"/>
                <w:szCs w:val="20"/>
              </w:rPr>
              <w:t>IU</w:t>
            </w:r>
          </w:p>
        </w:tc>
        <w:tc>
          <w:tcPr>
            <w:tcW w:w="709" w:type="dxa"/>
          </w:tcPr>
          <w:p w14:paraId="21E8CB92" w14:textId="77777777" w:rsidR="005D39AD" w:rsidRPr="00017050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8</w:t>
            </w:r>
            <w:r>
              <w:rPr>
                <w:rFonts w:ascii="Times New Roman" w:eastAsiaTheme="minorEastAsia" w:hAnsi="Times New Roman" w:cs="Times New Roman"/>
              </w:rPr>
              <w:t>13</w:t>
            </w:r>
          </w:p>
        </w:tc>
        <w:tc>
          <w:tcPr>
            <w:tcW w:w="851" w:type="dxa"/>
          </w:tcPr>
          <w:p w14:paraId="7AD676CE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1098A3B7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1275" w:type="dxa"/>
          </w:tcPr>
          <w:p w14:paraId="4ACD6617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1560" w:type="dxa"/>
          </w:tcPr>
          <w:p w14:paraId="44D26C8D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2/15</w:t>
            </w:r>
          </w:p>
        </w:tc>
        <w:tc>
          <w:tcPr>
            <w:tcW w:w="850" w:type="dxa"/>
          </w:tcPr>
          <w:p w14:paraId="579B4226" w14:textId="31D98433" w:rsidR="005D39AD" w:rsidRPr="002C040A" w:rsidRDefault="002C040A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7A459F57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</w:tcPr>
          <w:p w14:paraId="5BFED041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59882CFF" w14:textId="5C414084" w:rsidR="005D39AD" w:rsidRPr="004F19B4" w:rsidRDefault="00D641C3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</w:t>
            </w:r>
          </w:p>
        </w:tc>
      </w:tr>
      <w:tr w:rsidR="005D39AD" w:rsidRPr="003076DD" w14:paraId="48C525E7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3AC2C6DD" w14:textId="62DE4783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08_</w:t>
            </w:r>
            <w:r w:rsidR="009E1FCB">
              <w:rPr>
                <w:rFonts w:ascii="Times New Roman" w:hAnsi="Times New Roman" w:cs="Times New Roman"/>
                <w:sz w:val="20"/>
                <w:szCs w:val="20"/>
              </w:rPr>
              <w:t>KKI_1</w:t>
            </w:r>
          </w:p>
        </w:tc>
        <w:tc>
          <w:tcPr>
            <w:tcW w:w="709" w:type="dxa"/>
          </w:tcPr>
          <w:p w14:paraId="5D53CFDE" w14:textId="77777777" w:rsidR="005D39AD" w:rsidRPr="00017050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500</w:t>
            </w:r>
          </w:p>
        </w:tc>
        <w:tc>
          <w:tcPr>
            <w:tcW w:w="851" w:type="dxa"/>
          </w:tcPr>
          <w:p w14:paraId="735A71B4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6FC90278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275" w:type="dxa"/>
          </w:tcPr>
          <w:p w14:paraId="0D70AE02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0/38</w:t>
            </w:r>
          </w:p>
        </w:tc>
        <w:tc>
          <w:tcPr>
            <w:tcW w:w="1560" w:type="dxa"/>
          </w:tcPr>
          <w:p w14:paraId="36D0324F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3/28</w:t>
            </w:r>
          </w:p>
        </w:tc>
        <w:tc>
          <w:tcPr>
            <w:tcW w:w="850" w:type="dxa"/>
          </w:tcPr>
          <w:p w14:paraId="6C26C149" w14:textId="3F2E8A37" w:rsidR="005D39AD" w:rsidRPr="002C040A" w:rsidRDefault="002C040A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</w:p>
        </w:tc>
        <w:tc>
          <w:tcPr>
            <w:tcW w:w="1134" w:type="dxa"/>
          </w:tcPr>
          <w:p w14:paraId="25D1FD64" w14:textId="6245BB41" w:rsidR="005D39AD" w:rsidRPr="00E4597B" w:rsidRDefault="00E4597B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851" w:type="dxa"/>
          </w:tcPr>
          <w:p w14:paraId="03F2A027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14:paraId="0DF69BD6" w14:textId="2D830B16" w:rsidR="005D39AD" w:rsidRPr="004F19B4" w:rsidRDefault="00D641C3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</w:t>
            </w:r>
          </w:p>
        </w:tc>
      </w:tr>
      <w:tr w:rsidR="005D39AD" w:rsidRPr="003076DD" w14:paraId="4E655E52" w14:textId="77777777" w:rsidTr="009E1FCB">
        <w:trPr>
          <w:trHeight w:val="293"/>
          <w:jc w:val="center"/>
        </w:trPr>
        <w:tc>
          <w:tcPr>
            <w:tcW w:w="1701" w:type="dxa"/>
            <w:gridSpan w:val="2"/>
          </w:tcPr>
          <w:p w14:paraId="4E4BDB7E" w14:textId="341F240D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09_</w:t>
            </w:r>
            <w:r w:rsidR="009E1FCB">
              <w:rPr>
                <w:rFonts w:ascii="Times New Roman" w:hAnsi="Times New Roman" w:cs="Times New Roman"/>
                <w:sz w:val="20"/>
                <w:szCs w:val="20"/>
              </w:rPr>
              <w:t>KKI_2</w:t>
            </w:r>
          </w:p>
        </w:tc>
        <w:tc>
          <w:tcPr>
            <w:tcW w:w="709" w:type="dxa"/>
          </w:tcPr>
          <w:p w14:paraId="4F30630A" w14:textId="77777777" w:rsidR="005D39AD" w:rsidRPr="00017050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500</w:t>
            </w:r>
          </w:p>
        </w:tc>
        <w:tc>
          <w:tcPr>
            <w:tcW w:w="851" w:type="dxa"/>
          </w:tcPr>
          <w:p w14:paraId="0E54508D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34" w:type="dxa"/>
          </w:tcPr>
          <w:p w14:paraId="53A2E380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275" w:type="dxa"/>
          </w:tcPr>
          <w:p w14:paraId="2AFE7AC5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58/150</w:t>
            </w:r>
          </w:p>
        </w:tc>
        <w:tc>
          <w:tcPr>
            <w:tcW w:w="1560" w:type="dxa"/>
          </w:tcPr>
          <w:p w14:paraId="7FB8A62A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1/108</w:t>
            </w:r>
          </w:p>
        </w:tc>
        <w:tc>
          <w:tcPr>
            <w:tcW w:w="850" w:type="dxa"/>
          </w:tcPr>
          <w:p w14:paraId="69CB87DA" w14:textId="48A68EAC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02793EE" w14:textId="27BB5AFB" w:rsidR="005D39AD" w:rsidRPr="003076DD" w:rsidRDefault="00E4597B" w:rsidP="00633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4962F437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5" w:type="dxa"/>
          </w:tcPr>
          <w:p w14:paraId="743FCB40" w14:textId="5B4D3B7B" w:rsidR="005D39AD" w:rsidRPr="004F19B4" w:rsidRDefault="00D641C3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6</w:t>
            </w:r>
          </w:p>
        </w:tc>
      </w:tr>
      <w:tr w:rsidR="005D39AD" w:rsidRPr="003076DD" w14:paraId="72F898A1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21E0443C" w14:textId="63795808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10_</w:t>
            </w:r>
            <w:r w:rsidR="009E1FCB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euven</w:t>
            </w:r>
          </w:p>
        </w:tc>
        <w:tc>
          <w:tcPr>
            <w:tcW w:w="709" w:type="dxa"/>
          </w:tcPr>
          <w:p w14:paraId="33A68079" w14:textId="77777777" w:rsidR="005D39AD" w:rsidRPr="00017050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667</w:t>
            </w:r>
          </w:p>
        </w:tc>
        <w:tc>
          <w:tcPr>
            <w:tcW w:w="851" w:type="dxa"/>
          </w:tcPr>
          <w:p w14:paraId="159B7129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14:paraId="0750E526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1275" w:type="dxa"/>
          </w:tcPr>
          <w:p w14:paraId="45739F92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9/35</w:t>
            </w:r>
          </w:p>
        </w:tc>
        <w:tc>
          <w:tcPr>
            <w:tcW w:w="1560" w:type="dxa"/>
          </w:tcPr>
          <w:p w14:paraId="7FBD89CA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4/27</w:t>
            </w:r>
          </w:p>
        </w:tc>
        <w:tc>
          <w:tcPr>
            <w:tcW w:w="850" w:type="dxa"/>
          </w:tcPr>
          <w:p w14:paraId="255BFDD9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5264439" w14:textId="356DC476" w:rsidR="005D39AD" w:rsidRPr="003076DD" w:rsidRDefault="00E4597B" w:rsidP="00633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1" w:type="dxa"/>
          </w:tcPr>
          <w:p w14:paraId="3814291B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7879C7F2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9AD" w:rsidRPr="003076DD" w14:paraId="7AC0104E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4604534C" w14:textId="25281B3B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11_</w:t>
            </w:r>
            <w:r w:rsidR="009E1FCB">
              <w:rPr>
                <w:rFonts w:ascii="Times New Roman" w:hAnsi="Times New Roman" w:cs="Times New Roman"/>
                <w:sz w:val="20"/>
                <w:szCs w:val="20"/>
              </w:rPr>
              <w:t>MaxM</w:t>
            </w: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="009E1FCB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EFC595C" w14:textId="77777777" w:rsidR="005D39AD" w:rsidRPr="00017050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</w:tcPr>
          <w:p w14:paraId="21FCF497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34" w:type="dxa"/>
          </w:tcPr>
          <w:p w14:paraId="00401A5A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5" w:type="dxa"/>
          </w:tcPr>
          <w:p w14:paraId="363FABD6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1/12</w:t>
            </w:r>
          </w:p>
        </w:tc>
        <w:tc>
          <w:tcPr>
            <w:tcW w:w="1560" w:type="dxa"/>
          </w:tcPr>
          <w:p w14:paraId="43B012FA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1/12</w:t>
            </w:r>
          </w:p>
        </w:tc>
        <w:tc>
          <w:tcPr>
            <w:tcW w:w="850" w:type="dxa"/>
          </w:tcPr>
          <w:p w14:paraId="54D4C7B4" w14:textId="777943DB" w:rsidR="005D39AD" w:rsidRPr="002C040A" w:rsidRDefault="002C040A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01FE17CA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BE35A3B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14:paraId="2C09459B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9AD" w:rsidRPr="003076DD" w14:paraId="1C944152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353E7C75" w14:textId="58075E91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12_</w:t>
            </w:r>
            <w:r w:rsidR="009E1FCB">
              <w:rPr>
                <w:rFonts w:ascii="Times New Roman" w:hAnsi="Times New Roman" w:cs="Times New Roman"/>
                <w:sz w:val="20"/>
                <w:szCs w:val="20"/>
              </w:rPr>
              <w:t>MaxM</w:t>
            </w:r>
            <w:r w:rsidR="009E1FCB" w:rsidRPr="003076DD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="009E1FCB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14:paraId="393956F7" w14:textId="77777777" w:rsidR="005D39AD" w:rsidRPr="00017050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</w:tcPr>
          <w:p w14:paraId="67CA1FFD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</w:tcPr>
          <w:p w14:paraId="503A1A14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5" w:type="dxa"/>
          </w:tcPr>
          <w:p w14:paraId="6007640E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/15</w:t>
            </w:r>
          </w:p>
        </w:tc>
        <w:tc>
          <w:tcPr>
            <w:tcW w:w="1560" w:type="dxa"/>
          </w:tcPr>
          <w:p w14:paraId="1696516B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/14</w:t>
            </w:r>
          </w:p>
        </w:tc>
        <w:tc>
          <w:tcPr>
            <w:tcW w:w="850" w:type="dxa"/>
          </w:tcPr>
          <w:p w14:paraId="1FBE31AB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E841EA6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D98A29F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33A358D9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9AD" w:rsidRPr="003076DD" w14:paraId="46DC96CA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7E9A9B03" w14:textId="11072B18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13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MaxM</w:t>
            </w:r>
            <w:r w:rsidR="00C05A75" w:rsidRPr="003076DD">
              <w:rPr>
                <w:rFonts w:ascii="Times New Roman" w:hAnsi="Times New Roman" w:cs="Times New Roman"/>
                <w:sz w:val="20"/>
                <w:szCs w:val="20"/>
              </w:rPr>
              <w:t>un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_</w:t>
            </w: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09" w:type="dxa"/>
          </w:tcPr>
          <w:p w14:paraId="0C39B316" w14:textId="77777777" w:rsidR="005D39AD" w:rsidRPr="00017050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</w:tcPr>
          <w:p w14:paraId="1C98032C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</w:tcPr>
          <w:p w14:paraId="0EBE80F6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75" w:type="dxa"/>
          </w:tcPr>
          <w:p w14:paraId="3D6605E7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0/6</w:t>
            </w:r>
          </w:p>
        </w:tc>
        <w:tc>
          <w:tcPr>
            <w:tcW w:w="1560" w:type="dxa"/>
          </w:tcPr>
          <w:p w14:paraId="0DFD5307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8/2</w:t>
            </w:r>
          </w:p>
        </w:tc>
        <w:tc>
          <w:tcPr>
            <w:tcW w:w="850" w:type="dxa"/>
          </w:tcPr>
          <w:p w14:paraId="4A66DA6E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6D69237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0B4232B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14:paraId="29B604A2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9AD" w:rsidRPr="003076DD" w14:paraId="7534CEA0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1791985B" w14:textId="451E2D2C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14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NYU</w:t>
            </w:r>
          </w:p>
        </w:tc>
        <w:tc>
          <w:tcPr>
            <w:tcW w:w="709" w:type="dxa"/>
          </w:tcPr>
          <w:p w14:paraId="478E8DC9" w14:textId="77777777" w:rsidR="005D39AD" w:rsidRPr="00822996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</w:tcPr>
          <w:p w14:paraId="42E230BC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34" w:type="dxa"/>
          </w:tcPr>
          <w:p w14:paraId="7A747888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1275" w:type="dxa"/>
          </w:tcPr>
          <w:p w14:paraId="6140EA3F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27/135</w:t>
            </w:r>
          </w:p>
        </w:tc>
        <w:tc>
          <w:tcPr>
            <w:tcW w:w="1560" w:type="dxa"/>
          </w:tcPr>
          <w:p w14:paraId="12676202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67/98</w:t>
            </w:r>
          </w:p>
        </w:tc>
        <w:tc>
          <w:tcPr>
            <w:tcW w:w="850" w:type="dxa"/>
          </w:tcPr>
          <w:p w14:paraId="2327A884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437895DD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041A04D3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5" w:type="dxa"/>
          </w:tcPr>
          <w:p w14:paraId="7537B557" w14:textId="317D91EA" w:rsidR="005D39AD" w:rsidRPr="003076DD" w:rsidRDefault="00D641C3" w:rsidP="00633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</w:tr>
      <w:tr w:rsidR="005D39AD" w:rsidRPr="003076DD" w14:paraId="08DC1AA5" w14:textId="77777777" w:rsidTr="009E1FCB">
        <w:trPr>
          <w:trHeight w:val="293"/>
          <w:jc w:val="center"/>
        </w:trPr>
        <w:tc>
          <w:tcPr>
            <w:tcW w:w="1701" w:type="dxa"/>
            <w:gridSpan w:val="2"/>
          </w:tcPr>
          <w:p w14:paraId="05E7D26E" w14:textId="3E263FDF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15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OHSU_1</w:t>
            </w:r>
          </w:p>
        </w:tc>
        <w:tc>
          <w:tcPr>
            <w:tcW w:w="709" w:type="dxa"/>
          </w:tcPr>
          <w:p w14:paraId="298074A5" w14:textId="77777777" w:rsidR="005D39AD" w:rsidRPr="00822996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500</w:t>
            </w:r>
          </w:p>
        </w:tc>
        <w:tc>
          <w:tcPr>
            <w:tcW w:w="851" w:type="dxa"/>
          </w:tcPr>
          <w:p w14:paraId="400797A3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7E511CCE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5" w:type="dxa"/>
          </w:tcPr>
          <w:p w14:paraId="08CB0DD0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3/15</w:t>
            </w:r>
          </w:p>
        </w:tc>
        <w:tc>
          <w:tcPr>
            <w:tcW w:w="1560" w:type="dxa"/>
          </w:tcPr>
          <w:p w14:paraId="70DDAB84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3/13</w:t>
            </w:r>
          </w:p>
        </w:tc>
        <w:tc>
          <w:tcPr>
            <w:tcW w:w="850" w:type="dxa"/>
          </w:tcPr>
          <w:p w14:paraId="0309E7AF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E09DA73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B0E3842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</w:tcPr>
          <w:p w14:paraId="7B911B95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9AD" w:rsidRPr="003076DD" w14:paraId="56BD7C6A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7EF6D4A0" w14:textId="79C66E33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16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OHSU_2</w:t>
            </w:r>
          </w:p>
        </w:tc>
        <w:tc>
          <w:tcPr>
            <w:tcW w:w="709" w:type="dxa"/>
          </w:tcPr>
          <w:p w14:paraId="5E47F02A" w14:textId="77777777" w:rsidR="005D39AD" w:rsidRPr="00822996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500</w:t>
            </w:r>
          </w:p>
        </w:tc>
        <w:tc>
          <w:tcPr>
            <w:tcW w:w="851" w:type="dxa"/>
          </w:tcPr>
          <w:p w14:paraId="08D566C9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7DD4D33B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5" w:type="dxa"/>
          </w:tcPr>
          <w:p w14:paraId="68B870B2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7/56</w:t>
            </w:r>
          </w:p>
        </w:tc>
        <w:tc>
          <w:tcPr>
            <w:tcW w:w="1560" w:type="dxa"/>
          </w:tcPr>
          <w:p w14:paraId="06C85D05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1/51</w:t>
            </w:r>
          </w:p>
        </w:tc>
        <w:tc>
          <w:tcPr>
            <w:tcW w:w="850" w:type="dxa"/>
          </w:tcPr>
          <w:p w14:paraId="4FA54210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1E430F7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</w:tcPr>
          <w:p w14:paraId="7A371C57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2F4720AE" w14:textId="56D872CC" w:rsidR="005D39AD" w:rsidRPr="004F19B4" w:rsidRDefault="00D641C3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</w:t>
            </w:r>
          </w:p>
        </w:tc>
      </w:tr>
      <w:tr w:rsidR="005D39AD" w:rsidRPr="003076DD" w14:paraId="68B3C2AF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3E5ADA1B" w14:textId="2D062C15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17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lin1</w:t>
            </w:r>
          </w:p>
        </w:tc>
        <w:tc>
          <w:tcPr>
            <w:tcW w:w="709" w:type="dxa"/>
          </w:tcPr>
          <w:p w14:paraId="3E6E115B" w14:textId="77777777" w:rsidR="005D39AD" w:rsidRPr="00822996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500</w:t>
            </w:r>
          </w:p>
        </w:tc>
        <w:tc>
          <w:tcPr>
            <w:tcW w:w="851" w:type="dxa"/>
          </w:tcPr>
          <w:p w14:paraId="1F9C97D8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</w:tcPr>
          <w:p w14:paraId="5579ED65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275" w:type="dxa"/>
          </w:tcPr>
          <w:p w14:paraId="419510CF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0/16</w:t>
            </w:r>
          </w:p>
        </w:tc>
        <w:tc>
          <w:tcPr>
            <w:tcW w:w="1560" w:type="dxa"/>
          </w:tcPr>
          <w:p w14:paraId="0EB2BC3B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4/11</w:t>
            </w:r>
          </w:p>
        </w:tc>
        <w:tc>
          <w:tcPr>
            <w:tcW w:w="850" w:type="dxa"/>
          </w:tcPr>
          <w:p w14:paraId="79EBCD8A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6392A7B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3A1F9A8F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5" w:type="dxa"/>
          </w:tcPr>
          <w:p w14:paraId="69792CAC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9AD" w:rsidRPr="003076DD" w14:paraId="2967508D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5340AB9C" w14:textId="0AA46D36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18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lin2</w:t>
            </w:r>
          </w:p>
        </w:tc>
        <w:tc>
          <w:tcPr>
            <w:tcW w:w="709" w:type="dxa"/>
          </w:tcPr>
          <w:p w14:paraId="7304590F" w14:textId="77777777" w:rsidR="005D39AD" w:rsidRPr="00822996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4</w:t>
            </w:r>
            <w:r>
              <w:rPr>
                <w:rFonts w:ascii="Times New Roman" w:eastAsiaTheme="minorEastAsia" w:hAnsi="Times New Roman" w:cs="Times New Roman"/>
              </w:rPr>
              <w:t>75</w:t>
            </w:r>
          </w:p>
        </w:tc>
        <w:tc>
          <w:tcPr>
            <w:tcW w:w="851" w:type="dxa"/>
          </w:tcPr>
          <w:p w14:paraId="08D9890B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34" w:type="dxa"/>
          </w:tcPr>
          <w:p w14:paraId="1C6B1063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932</w:t>
            </w:r>
          </w:p>
        </w:tc>
        <w:tc>
          <w:tcPr>
            <w:tcW w:w="1275" w:type="dxa"/>
          </w:tcPr>
          <w:p w14:paraId="526071F1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4/35</w:t>
            </w:r>
          </w:p>
        </w:tc>
        <w:tc>
          <w:tcPr>
            <w:tcW w:w="1560" w:type="dxa"/>
          </w:tcPr>
          <w:p w14:paraId="59000B6F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0/29</w:t>
            </w:r>
          </w:p>
        </w:tc>
        <w:tc>
          <w:tcPr>
            <w:tcW w:w="850" w:type="dxa"/>
          </w:tcPr>
          <w:p w14:paraId="71C375D7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728CB51C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1" w:type="dxa"/>
          </w:tcPr>
          <w:p w14:paraId="1B0CE4B1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</w:tcPr>
          <w:p w14:paraId="58AE14F8" w14:textId="765098CF" w:rsidR="005D39AD" w:rsidRPr="004F19B4" w:rsidRDefault="00D641C3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8</w:t>
            </w:r>
          </w:p>
        </w:tc>
      </w:tr>
      <w:tr w:rsidR="005D39AD" w:rsidRPr="003076DD" w14:paraId="7205FA4D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7B89FE9F" w14:textId="1AABDA62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19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itt</w:t>
            </w:r>
          </w:p>
        </w:tc>
        <w:tc>
          <w:tcPr>
            <w:tcW w:w="709" w:type="dxa"/>
          </w:tcPr>
          <w:p w14:paraId="77FA0BF3" w14:textId="77777777" w:rsidR="005D39AD" w:rsidRPr="00822996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500</w:t>
            </w:r>
          </w:p>
        </w:tc>
        <w:tc>
          <w:tcPr>
            <w:tcW w:w="851" w:type="dxa"/>
          </w:tcPr>
          <w:p w14:paraId="4EA96296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</w:tcPr>
          <w:p w14:paraId="5337F154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75" w:type="dxa"/>
          </w:tcPr>
          <w:p w14:paraId="2431FF61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0/27</w:t>
            </w:r>
          </w:p>
        </w:tc>
        <w:tc>
          <w:tcPr>
            <w:tcW w:w="1560" w:type="dxa"/>
          </w:tcPr>
          <w:p w14:paraId="2D1EFA3D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2/23</w:t>
            </w:r>
          </w:p>
        </w:tc>
        <w:tc>
          <w:tcPr>
            <w:tcW w:w="850" w:type="dxa"/>
          </w:tcPr>
          <w:p w14:paraId="1872D360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823BBDB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1" w:type="dxa"/>
          </w:tcPr>
          <w:p w14:paraId="5DEA79F4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5" w:type="dxa"/>
          </w:tcPr>
          <w:p w14:paraId="075564BA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9AD" w:rsidRPr="003076DD" w14:paraId="53C1CB41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6A6047CB" w14:textId="5F125979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20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SBL</w:t>
            </w:r>
          </w:p>
        </w:tc>
        <w:tc>
          <w:tcPr>
            <w:tcW w:w="709" w:type="dxa"/>
          </w:tcPr>
          <w:p w14:paraId="0AAF1F46" w14:textId="77777777" w:rsidR="005D39AD" w:rsidRPr="00822996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200</w:t>
            </w:r>
          </w:p>
        </w:tc>
        <w:tc>
          <w:tcPr>
            <w:tcW w:w="851" w:type="dxa"/>
          </w:tcPr>
          <w:p w14:paraId="7B4F82D0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</w:tcPr>
          <w:p w14:paraId="345A6338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1275" w:type="dxa"/>
          </w:tcPr>
          <w:p w14:paraId="0A9D265A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5/15</w:t>
            </w:r>
          </w:p>
        </w:tc>
        <w:tc>
          <w:tcPr>
            <w:tcW w:w="1560" w:type="dxa"/>
          </w:tcPr>
          <w:p w14:paraId="49D4F75A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9/10</w:t>
            </w:r>
          </w:p>
        </w:tc>
        <w:tc>
          <w:tcPr>
            <w:tcW w:w="850" w:type="dxa"/>
          </w:tcPr>
          <w:p w14:paraId="0A221B6E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982F55E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</w:tcPr>
          <w:p w14:paraId="100C1003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39CEF60B" w14:textId="3324E0AE" w:rsidR="005D39AD" w:rsidRPr="003076DD" w:rsidRDefault="004F19B4" w:rsidP="00633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D39AD" w:rsidRPr="003076DD" w14:paraId="6C409E99" w14:textId="77777777" w:rsidTr="009E1FCB">
        <w:trPr>
          <w:trHeight w:val="293"/>
          <w:jc w:val="center"/>
        </w:trPr>
        <w:tc>
          <w:tcPr>
            <w:tcW w:w="1701" w:type="dxa"/>
            <w:gridSpan w:val="2"/>
          </w:tcPr>
          <w:p w14:paraId="4C9F4C7D" w14:textId="04416DB0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21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SDSU</w:t>
            </w:r>
          </w:p>
        </w:tc>
        <w:tc>
          <w:tcPr>
            <w:tcW w:w="709" w:type="dxa"/>
          </w:tcPr>
          <w:p w14:paraId="16462304" w14:textId="77777777" w:rsidR="005D39AD" w:rsidRPr="00822996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</w:tcPr>
          <w:p w14:paraId="1BBA0E7F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4BCAE0E6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75" w:type="dxa"/>
          </w:tcPr>
          <w:p w14:paraId="4122AB53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7/47</w:t>
            </w:r>
          </w:p>
        </w:tc>
        <w:tc>
          <w:tcPr>
            <w:tcW w:w="1560" w:type="dxa"/>
          </w:tcPr>
          <w:p w14:paraId="6A136BD6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7/41</w:t>
            </w:r>
          </w:p>
        </w:tc>
        <w:tc>
          <w:tcPr>
            <w:tcW w:w="850" w:type="dxa"/>
          </w:tcPr>
          <w:p w14:paraId="061CE509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1D8B3A27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142A045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740B3016" w14:textId="314D8AC4" w:rsidR="005D39AD" w:rsidRPr="004F19B4" w:rsidRDefault="00D641C3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1</w:t>
            </w:r>
          </w:p>
        </w:tc>
      </w:tr>
    </w:tbl>
    <w:p w14:paraId="1905338D" w14:textId="77777777" w:rsidR="00843E54" w:rsidRDefault="00843E54">
      <w:r>
        <w:br w:type="page"/>
      </w:r>
      <w:bookmarkStart w:id="1" w:name="_GoBack"/>
      <w:bookmarkEnd w:id="1"/>
    </w:p>
    <w:tbl>
      <w:tblPr>
        <w:tblStyle w:val="TableGrid"/>
        <w:tblW w:w="1134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4"/>
        <w:gridCol w:w="1337"/>
        <w:gridCol w:w="709"/>
        <w:gridCol w:w="851"/>
        <w:gridCol w:w="1134"/>
        <w:gridCol w:w="1275"/>
        <w:gridCol w:w="1560"/>
        <w:gridCol w:w="850"/>
        <w:gridCol w:w="1134"/>
        <w:gridCol w:w="851"/>
        <w:gridCol w:w="1275"/>
      </w:tblGrid>
      <w:tr w:rsidR="005D39AD" w:rsidRPr="003076DD" w14:paraId="1CAEBBC1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06113A76" w14:textId="5C1B291D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22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tanford1</w:t>
            </w:r>
          </w:p>
        </w:tc>
        <w:tc>
          <w:tcPr>
            <w:tcW w:w="709" w:type="dxa"/>
          </w:tcPr>
          <w:p w14:paraId="5DFC837A" w14:textId="77777777" w:rsidR="005D39AD" w:rsidRPr="00822996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</w:tcPr>
          <w:p w14:paraId="3B4CCB84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34" w:type="dxa"/>
          </w:tcPr>
          <w:p w14:paraId="0C286BE3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75" w:type="dxa"/>
          </w:tcPr>
          <w:p w14:paraId="05BF8A48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0/20</w:t>
            </w:r>
          </w:p>
        </w:tc>
        <w:tc>
          <w:tcPr>
            <w:tcW w:w="1560" w:type="dxa"/>
          </w:tcPr>
          <w:p w14:paraId="2028A315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7/16</w:t>
            </w:r>
          </w:p>
        </w:tc>
        <w:tc>
          <w:tcPr>
            <w:tcW w:w="850" w:type="dxa"/>
          </w:tcPr>
          <w:p w14:paraId="52051593" w14:textId="00B15E37" w:rsidR="005D39AD" w:rsidRPr="002C040A" w:rsidRDefault="002C040A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2819840B" w14:textId="36130046" w:rsidR="005D39AD" w:rsidRPr="003076DD" w:rsidRDefault="00E4597B" w:rsidP="00633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1" w:type="dxa"/>
          </w:tcPr>
          <w:p w14:paraId="75EB5317" w14:textId="1499C71F" w:rsidR="005D39AD" w:rsidRPr="003076DD" w:rsidRDefault="002B50E9" w:rsidP="00633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5FDF82EE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9AD" w:rsidRPr="003076DD" w14:paraId="76DEE368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7665A60A" w14:textId="35F48874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23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tanford2</w:t>
            </w:r>
          </w:p>
        </w:tc>
        <w:tc>
          <w:tcPr>
            <w:tcW w:w="709" w:type="dxa"/>
          </w:tcPr>
          <w:p w14:paraId="349FC00D" w14:textId="77777777" w:rsidR="005D39AD" w:rsidRPr="00822996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</w:tcPr>
          <w:p w14:paraId="6F977448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34" w:type="dxa"/>
          </w:tcPr>
          <w:p w14:paraId="2054EBE3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275" w:type="dxa"/>
          </w:tcPr>
          <w:p w14:paraId="74EA3582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1/21</w:t>
            </w:r>
          </w:p>
        </w:tc>
        <w:tc>
          <w:tcPr>
            <w:tcW w:w="1560" w:type="dxa"/>
          </w:tcPr>
          <w:p w14:paraId="5813B875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7/18</w:t>
            </w:r>
          </w:p>
        </w:tc>
        <w:tc>
          <w:tcPr>
            <w:tcW w:w="850" w:type="dxa"/>
          </w:tcPr>
          <w:p w14:paraId="079840A4" w14:textId="2F78149C" w:rsidR="005D39AD" w:rsidRPr="002C040A" w:rsidRDefault="002C040A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76F488C6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E3012C9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</w:tcPr>
          <w:p w14:paraId="354D706D" w14:textId="53D1D35A" w:rsidR="005D39AD" w:rsidRPr="004F19B4" w:rsidRDefault="004F19B4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</w:p>
        </w:tc>
      </w:tr>
      <w:tr w:rsidR="005D39AD" w:rsidRPr="003076DD" w14:paraId="3A09AAC0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5FC6F681" w14:textId="5064F0B3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24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rinity1</w:t>
            </w:r>
          </w:p>
        </w:tc>
        <w:tc>
          <w:tcPr>
            <w:tcW w:w="709" w:type="dxa"/>
          </w:tcPr>
          <w:p w14:paraId="6EEB9817" w14:textId="77777777" w:rsidR="005D39AD" w:rsidRPr="00822996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</w:tcPr>
          <w:p w14:paraId="5F369367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34" w:type="dxa"/>
          </w:tcPr>
          <w:p w14:paraId="4BC1C9BB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275" w:type="dxa"/>
          </w:tcPr>
          <w:p w14:paraId="6464F9AD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4/25</w:t>
            </w:r>
          </w:p>
        </w:tc>
        <w:tc>
          <w:tcPr>
            <w:tcW w:w="1560" w:type="dxa"/>
          </w:tcPr>
          <w:p w14:paraId="10CB4D86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0/23</w:t>
            </w:r>
          </w:p>
        </w:tc>
        <w:tc>
          <w:tcPr>
            <w:tcW w:w="850" w:type="dxa"/>
          </w:tcPr>
          <w:p w14:paraId="6269C1D4" w14:textId="022D2DA3" w:rsidR="005D39AD" w:rsidRPr="002C040A" w:rsidRDefault="002C040A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0E3DCC0B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3C9764B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5" w:type="dxa"/>
          </w:tcPr>
          <w:p w14:paraId="12CC1336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9AD" w:rsidRPr="003076DD" w14:paraId="57D637BA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1FE86111" w14:textId="14530277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25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rinity2</w:t>
            </w:r>
          </w:p>
        </w:tc>
        <w:tc>
          <w:tcPr>
            <w:tcW w:w="709" w:type="dxa"/>
          </w:tcPr>
          <w:p w14:paraId="30E0906F" w14:textId="77777777" w:rsidR="005D39AD" w:rsidRPr="00822996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</w:tcPr>
          <w:p w14:paraId="3211C233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34" w:type="dxa"/>
          </w:tcPr>
          <w:p w14:paraId="6E53EA21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1275" w:type="dxa"/>
          </w:tcPr>
          <w:p w14:paraId="2449D865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1/21</w:t>
            </w:r>
          </w:p>
        </w:tc>
        <w:tc>
          <w:tcPr>
            <w:tcW w:w="1560" w:type="dxa"/>
          </w:tcPr>
          <w:p w14:paraId="3FFF5D74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3/18</w:t>
            </w:r>
          </w:p>
        </w:tc>
        <w:tc>
          <w:tcPr>
            <w:tcW w:w="850" w:type="dxa"/>
          </w:tcPr>
          <w:p w14:paraId="42B0FEE9" w14:textId="1A3C6A1C" w:rsidR="005D39AD" w:rsidRPr="002C040A" w:rsidRDefault="002C040A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1134" w:type="dxa"/>
          </w:tcPr>
          <w:p w14:paraId="1B300D55" w14:textId="7F711A82" w:rsidR="005D39AD" w:rsidRPr="00E4597B" w:rsidRDefault="00E4597B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851" w:type="dxa"/>
          </w:tcPr>
          <w:p w14:paraId="1D7C43CF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5" w:type="dxa"/>
          </w:tcPr>
          <w:p w14:paraId="43420C14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9AD" w:rsidRPr="003076DD" w14:paraId="15238F3B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5024B9F4" w14:textId="5A1A6A81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26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UMIA</w:t>
            </w:r>
          </w:p>
        </w:tc>
        <w:tc>
          <w:tcPr>
            <w:tcW w:w="709" w:type="dxa"/>
          </w:tcPr>
          <w:p w14:paraId="2BFEA83F" w14:textId="77777777" w:rsidR="005D39AD" w:rsidRPr="00822996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</w:tcPr>
          <w:p w14:paraId="63895439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34" w:type="dxa"/>
          </w:tcPr>
          <w:p w14:paraId="2670F8A8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1275" w:type="dxa"/>
          </w:tcPr>
          <w:p w14:paraId="570018BA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3/15</w:t>
            </w:r>
          </w:p>
        </w:tc>
        <w:tc>
          <w:tcPr>
            <w:tcW w:w="1560" w:type="dxa"/>
          </w:tcPr>
          <w:p w14:paraId="39C16D4A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0/8</w:t>
            </w:r>
          </w:p>
        </w:tc>
        <w:tc>
          <w:tcPr>
            <w:tcW w:w="850" w:type="dxa"/>
          </w:tcPr>
          <w:p w14:paraId="4C8A81EE" w14:textId="1ABF67E1" w:rsidR="005D39AD" w:rsidRPr="002C040A" w:rsidRDefault="002C040A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</w:p>
        </w:tc>
        <w:tc>
          <w:tcPr>
            <w:tcW w:w="1134" w:type="dxa"/>
          </w:tcPr>
          <w:p w14:paraId="78A75D53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47B43F80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</w:tcPr>
          <w:p w14:paraId="68F4DF33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D39AD" w:rsidRPr="003076DD" w14:paraId="7B9AA3A1" w14:textId="77777777" w:rsidTr="009E1FCB">
        <w:trPr>
          <w:trHeight w:val="293"/>
          <w:jc w:val="center"/>
        </w:trPr>
        <w:tc>
          <w:tcPr>
            <w:tcW w:w="1701" w:type="dxa"/>
            <w:gridSpan w:val="2"/>
          </w:tcPr>
          <w:p w14:paraId="103A8CE6" w14:textId="7406F86C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27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UCD</w:t>
            </w:r>
          </w:p>
        </w:tc>
        <w:tc>
          <w:tcPr>
            <w:tcW w:w="709" w:type="dxa"/>
          </w:tcPr>
          <w:p w14:paraId="313C0B74" w14:textId="77777777" w:rsidR="005D39AD" w:rsidRPr="00822996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</w:tcPr>
          <w:p w14:paraId="679027F2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34" w:type="dxa"/>
          </w:tcPr>
          <w:p w14:paraId="205961B5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275" w:type="dxa"/>
          </w:tcPr>
          <w:p w14:paraId="20061AB9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8/14</w:t>
            </w:r>
          </w:p>
        </w:tc>
        <w:tc>
          <w:tcPr>
            <w:tcW w:w="1560" w:type="dxa"/>
          </w:tcPr>
          <w:p w14:paraId="253BE700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6/13</w:t>
            </w:r>
          </w:p>
        </w:tc>
        <w:tc>
          <w:tcPr>
            <w:tcW w:w="850" w:type="dxa"/>
          </w:tcPr>
          <w:p w14:paraId="0619C2E5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25568124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</w:tcPr>
          <w:p w14:paraId="02A51387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5" w:type="dxa"/>
          </w:tcPr>
          <w:p w14:paraId="11EAE688" w14:textId="33A5F6B8" w:rsidR="005D39AD" w:rsidRPr="004F19B4" w:rsidRDefault="004F19B4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</w:tr>
      <w:tr w:rsidR="005D39AD" w:rsidRPr="003076DD" w14:paraId="59552058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76845F7B" w14:textId="4BB8C6B4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28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UCLA</w:t>
            </w:r>
          </w:p>
        </w:tc>
        <w:tc>
          <w:tcPr>
            <w:tcW w:w="709" w:type="dxa"/>
          </w:tcPr>
          <w:p w14:paraId="4F4FE599" w14:textId="77777777" w:rsidR="005D39AD" w:rsidRPr="00822996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3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</w:tcPr>
          <w:p w14:paraId="4727F86C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34" w:type="dxa"/>
          </w:tcPr>
          <w:p w14:paraId="637218E8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275" w:type="dxa"/>
          </w:tcPr>
          <w:p w14:paraId="2B3255AC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78/63</w:t>
            </w:r>
          </w:p>
        </w:tc>
        <w:tc>
          <w:tcPr>
            <w:tcW w:w="1560" w:type="dxa"/>
          </w:tcPr>
          <w:p w14:paraId="450D75B6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9/47</w:t>
            </w:r>
          </w:p>
        </w:tc>
        <w:tc>
          <w:tcPr>
            <w:tcW w:w="850" w:type="dxa"/>
          </w:tcPr>
          <w:p w14:paraId="306992DF" w14:textId="2F47AC65" w:rsidR="005D39AD" w:rsidRPr="002C040A" w:rsidRDefault="002C040A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  <w:r>
              <w:rPr>
                <w:rFonts w:ascii="Times New Roman" w:eastAsiaTheme="minorEastAsia" w:hAnsi="Times New Roman" w:cs="Times New Roman"/>
              </w:rPr>
              <w:t>0</w:t>
            </w:r>
          </w:p>
        </w:tc>
        <w:tc>
          <w:tcPr>
            <w:tcW w:w="1134" w:type="dxa"/>
          </w:tcPr>
          <w:p w14:paraId="5D3440FD" w14:textId="2F1EAF5A" w:rsidR="005D39AD" w:rsidRPr="003076DD" w:rsidRDefault="00E4597B" w:rsidP="00633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14:paraId="38AE0ACB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5" w:type="dxa"/>
          </w:tcPr>
          <w:p w14:paraId="07E0E245" w14:textId="28362C40" w:rsidR="005D39AD" w:rsidRPr="004F19B4" w:rsidRDefault="00D641C3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</w:t>
            </w:r>
          </w:p>
        </w:tc>
      </w:tr>
      <w:tr w:rsidR="005D39AD" w:rsidRPr="003076DD" w14:paraId="35072EF4" w14:textId="77777777" w:rsidTr="009E1FCB">
        <w:trPr>
          <w:trHeight w:val="283"/>
          <w:jc w:val="center"/>
        </w:trPr>
        <w:tc>
          <w:tcPr>
            <w:tcW w:w="1701" w:type="dxa"/>
            <w:gridSpan w:val="2"/>
          </w:tcPr>
          <w:p w14:paraId="31C6C169" w14:textId="0B2C3E35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29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UM</w:t>
            </w:r>
          </w:p>
        </w:tc>
        <w:tc>
          <w:tcPr>
            <w:tcW w:w="709" w:type="dxa"/>
          </w:tcPr>
          <w:p w14:paraId="30F6B322" w14:textId="77777777" w:rsidR="005D39AD" w:rsidRPr="00822996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</w:tcPr>
          <w:p w14:paraId="0342FEF7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</w:tcPr>
          <w:p w14:paraId="3C3BF484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1275" w:type="dxa"/>
          </w:tcPr>
          <w:p w14:paraId="63203AEE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68/77</w:t>
            </w:r>
          </w:p>
        </w:tc>
        <w:tc>
          <w:tcPr>
            <w:tcW w:w="1560" w:type="dxa"/>
          </w:tcPr>
          <w:p w14:paraId="6681982C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37/59</w:t>
            </w:r>
          </w:p>
        </w:tc>
        <w:tc>
          <w:tcPr>
            <w:tcW w:w="850" w:type="dxa"/>
          </w:tcPr>
          <w:p w14:paraId="14B7B66A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6DDBF98" w14:textId="3F30A6F2" w:rsidR="005D39AD" w:rsidRPr="003076DD" w:rsidRDefault="00E4597B" w:rsidP="00633B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851" w:type="dxa"/>
          </w:tcPr>
          <w:p w14:paraId="640C282C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275" w:type="dxa"/>
          </w:tcPr>
          <w:p w14:paraId="416E06C9" w14:textId="46FF04AA" w:rsidR="005D39AD" w:rsidRPr="00032524" w:rsidRDefault="00032524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5</w:t>
            </w:r>
          </w:p>
        </w:tc>
      </w:tr>
      <w:tr w:rsidR="005D39AD" w:rsidRPr="003076DD" w14:paraId="2E87C809" w14:textId="77777777" w:rsidTr="009E1FCB">
        <w:trPr>
          <w:trHeight w:val="283"/>
          <w:jc w:val="center"/>
        </w:trPr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6FA109A0" w14:textId="6FB46E6F" w:rsidR="005D39AD" w:rsidRPr="003076DD" w:rsidRDefault="005D39AD" w:rsidP="00633B68">
            <w:pPr>
              <w:widowControl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076DD">
              <w:rPr>
                <w:rFonts w:ascii="Times New Roman" w:hAnsi="Times New Roman" w:cs="Times New Roman"/>
                <w:sz w:val="20"/>
                <w:szCs w:val="20"/>
              </w:rPr>
              <w:t>030_</w:t>
            </w:r>
            <w:r w:rsidR="00C05A75">
              <w:rPr>
                <w:rFonts w:ascii="Times New Roman" w:hAnsi="Times New Roman" w:cs="Times New Roman"/>
                <w:sz w:val="20"/>
                <w:szCs w:val="20"/>
              </w:rPr>
              <w:t>USM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FB27CE" w14:textId="77777777" w:rsidR="005D39AD" w:rsidRPr="00822996" w:rsidRDefault="005D39AD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2</w:t>
            </w:r>
            <w:r>
              <w:rPr>
                <w:rFonts w:ascii="Times New Roman" w:eastAsiaTheme="minorEastAsia" w:hAnsi="Times New Roman" w:cs="Times New Roman"/>
              </w:rPr>
              <w:t>000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132B3DF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12B4809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4772276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75/5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971F49E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43/4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C2180E" w14:textId="77480E69" w:rsidR="005D39AD" w:rsidRPr="002C040A" w:rsidRDefault="002C040A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21B5F1" w14:textId="3DE3F9E6" w:rsidR="005D39AD" w:rsidRPr="00E4597B" w:rsidRDefault="00E4597B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 w:hint="eastAsia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04DA4C3" w14:textId="77777777" w:rsidR="005D39AD" w:rsidRPr="003076DD" w:rsidRDefault="005D39AD" w:rsidP="00633B68">
            <w:pPr>
              <w:jc w:val="center"/>
              <w:rPr>
                <w:rFonts w:ascii="Times New Roman" w:hAnsi="Times New Roman" w:cs="Times New Roman"/>
              </w:rPr>
            </w:pPr>
            <w:r w:rsidRPr="003076D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DB687E3" w14:textId="124B81A1" w:rsidR="005D39AD" w:rsidRPr="00032524" w:rsidRDefault="00D641C3" w:rsidP="00633B68">
            <w:pPr>
              <w:jc w:val="center"/>
              <w:rPr>
                <w:rFonts w:ascii="Times New Roman" w:eastAsiaTheme="minorEastAsia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9</w:t>
            </w:r>
          </w:p>
        </w:tc>
      </w:tr>
      <w:tr w:rsidR="005D39AD" w:rsidRPr="003076DD" w14:paraId="6DF2A18A" w14:textId="77777777" w:rsidTr="009E1FCB">
        <w:trPr>
          <w:trHeight w:val="3425"/>
          <w:jc w:val="center"/>
        </w:trPr>
        <w:tc>
          <w:tcPr>
            <w:tcW w:w="364" w:type="dxa"/>
            <w:tcBorders>
              <w:top w:val="single" w:sz="4" w:space="0" w:color="auto"/>
            </w:tcBorders>
          </w:tcPr>
          <w:p w14:paraId="2A11E06E" w14:textId="77777777" w:rsidR="005D39AD" w:rsidRPr="00781FB9" w:rsidRDefault="005D39AD" w:rsidP="00633B68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0976" w:type="dxa"/>
            <w:gridSpan w:val="10"/>
            <w:tcBorders>
              <w:top w:val="single" w:sz="4" w:space="0" w:color="auto"/>
            </w:tcBorders>
          </w:tcPr>
          <w:p w14:paraId="0ADBA9AA" w14:textId="77777777" w:rsidR="005D39AD" w:rsidRPr="00781FB9" w:rsidRDefault="005D39AD" w:rsidP="00633B68">
            <w:pPr>
              <w:rPr>
                <w:rFonts w:ascii="Times New Roman" w:hAnsi="Times New Roman" w:cs="Times New Roman"/>
              </w:rPr>
            </w:pPr>
            <w:r w:rsidRPr="00781FB9">
              <w:rPr>
                <w:rFonts w:ascii="Times New Roman" w:hAnsi="Times New Roman" w:cs="Times New Roman"/>
                <w:i/>
                <w:iCs/>
              </w:rPr>
              <w:t>Note:</w:t>
            </w:r>
            <w:r w:rsidRPr="00781FB9">
              <w:rPr>
                <w:rFonts w:ascii="Times New Roman" w:hAnsi="Times New Roman" w:cs="Times New Roman"/>
              </w:rPr>
              <w:t xml:space="preserve"> </w:t>
            </w:r>
            <w:bookmarkStart w:id="2" w:name="_Hlk104319830"/>
            <w:r w:rsidRPr="00781FB9">
              <w:rPr>
                <w:rFonts w:ascii="Times New Roman" w:hAnsi="Times New Roman" w:cs="Times New Roman"/>
              </w:rPr>
              <w:t>The numbers of Total Sub and Included Sub represent</w:t>
            </w:r>
            <w:bookmarkEnd w:id="2"/>
            <w:r w:rsidRPr="00781FB9">
              <w:rPr>
                <w:rFonts w:ascii="Times New Roman" w:hAnsi="Times New Roman" w:cs="Times New Roman"/>
              </w:rPr>
              <w:t xml:space="preserve"> the </w:t>
            </w:r>
            <w:bookmarkStart w:id="3" w:name="_Hlk104319852"/>
            <w:r w:rsidRPr="00781FB9">
              <w:rPr>
                <w:rFonts w:ascii="Times New Roman" w:hAnsi="Times New Roman" w:cs="Times New Roman"/>
              </w:rPr>
              <w:t>numbers of ASD and the numbers of TD</w:t>
            </w:r>
            <w:bookmarkEnd w:id="3"/>
            <w:r w:rsidRPr="00781FB9">
              <w:rPr>
                <w:rFonts w:ascii="Times New Roman" w:hAnsi="Times New Roman" w:cs="Times New Roman"/>
              </w:rPr>
              <w:t>.</w:t>
            </w:r>
          </w:p>
          <w:p w14:paraId="2808A019" w14:textId="495617C0" w:rsidR="001717C8" w:rsidRPr="00781FB9" w:rsidRDefault="0036598E" w:rsidP="0036598E">
            <w:pPr>
              <w:rPr>
                <w:rFonts w:ascii="Times New Roman" w:eastAsiaTheme="minorEastAsia" w:hAnsi="Times New Roman" w:cs="Times New Roman"/>
              </w:rPr>
            </w:pPr>
            <w:r w:rsidRPr="00781FB9">
              <w:rPr>
                <w:rFonts w:ascii="Times New Roman" w:hAnsi="Times New Roman" w:cs="Times New Roman"/>
              </w:rPr>
              <w:t>The</w:t>
            </w:r>
            <w:r w:rsidR="005D39AD" w:rsidRPr="00781FB9">
              <w:rPr>
                <w:rFonts w:ascii="Times New Roman" w:hAnsi="Times New Roman" w:cs="Times New Roman"/>
              </w:rPr>
              <w:t xml:space="preserve"> </w:t>
            </w:r>
            <w:bookmarkStart w:id="4" w:name="OLE_LINK1"/>
            <w:r w:rsidR="005D39AD" w:rsidRPr="00781FB9">
              <w:rPr>
                <w:rFonts w:ascii="Times New Roman" w:hAnsi="Times New Roman" w:cs="Times New Roman"/>
                <w:i/>
                <w:iCs/>
              </w:rPr>
              <w:t>003_</w:t>
            </w:r>
            <w:r w:rsidR="00B472B3" w:rsidRPr="00781FB9">
              <w:rPr>
                <w:rFonts w:ascii="Times New Roman" w:hAnsi="Times New Roman" w:cs="Times New Roman"/>
                <w:i/>
                <w:iCs/>
              </w:rPr>
              <w:t>CMU</w:t>
            </w:r>
            <w:r w:rsidR="005D39AD" w:rsidRPr="00781FB9">
              <w:rPr>
                <w:rFonts w:ascii="Times New Roman" w:hAnsi="Times New Roman" w:cs="Times New Roman"/>
                <w:i/>
                <w:iCs/>
              </w:rPr>
              <w:t>1</w:t>
            </w:r>
            <w:r w:rsidR="008D0D78" w:rsidRPr="00781FB9">
              <w:rPr>
                <w:rFonts w:ascii="Times New Roman" w:hAnsi="Times New Roman" w:cs="Times New Roman"/>
              </w:rPr>
              <w:t xml:space="preserve"> (n=</w:t>
            </w:r>
            <w:r w:rsidR="00FF0759" w:rsidRPr="00781FB9">
              <w:rPr>
                <w:rFonts w:ascii="Times New Roman" w:hAnsi="Times New Roman" w:cs="Times New Roman"/>
              </w:rPr>
              <w:t>14</w:t>
            </w:r>
            <w:r w:rsidR="008D0D78" w:rsidRPr="00781FB9">
              <w:rPr>
                <w:rFonts w:ascii="Times New Roman" w:hAnsi="Times New Roman" w:cs="Times New Roman"/>
              </w:rPr>
              <w:t>)</w:t>
            </w:r>
            <w:r w:rsidR="005D39AD" w:rsidRPr="00781FB9">
              <w:rPr>
                <w:rFonts w:ascii="Times New Roman" w:hAnsi="Times New Roman" w:cs="Times New Roman"/>
              </w:rPr>
              <w:t xml:space="preserve"> and </w:t>
            </w:r>
            <w:r w:rsidR="005D39AD" w:rsidRPr="00781FB9">
              <w:rPr>
                <w:rFonts w:ascii="Times New Roman" w:hAnsi="Times New Roman" w:cs="Times New Roman"/>
                <w:i/>
                <w:iCs/>
              </w:rPr>
              <w:t>004_</w:t>
            </w:r>
            <w:r w:rsidR="003967C6" w:rsidRPr="00781FB9">
              <w:rPr>
                <w:rFonts w:ascii="Times New Roman" w:hAnsi="Times New Roman" w:cs="Times New Roman"/>
                <w:i/>
                <w:iCs/>
              </w:rPr>
              <w:t>CMU</w:t>
            </w:r>
            <w:r w:rsidR="005D39AD" w:rsidRPr="00781FB9">
              <w:rPr>
                <w:rFonts w:ascii="Times New Roman" w:hAnsi="Times New Roman" w:cs="Times New Roman"/>
                <w:i/>
                <w:iCs/>
              </w:rPr>
              <w:t>2</w:t>
            </w:r>
            <w:r w:rsidR="008D0D78" w:rsidRPr="00781FB9">
              <w:rPr>
                <w:rFonts w:ascii="Times New Roman" w:hAnsi="Times New Roman" w:cs="Times New Roman"/>
              </w:rPr>
              <w:t xml:space="preserve"> (n=</w:t>
            </w:r>
            <w:r w:rsidR="00FF0759" w:rsidRPr="00781FB9">
              <w:rPr>
                <w:rFonts w:ascii="Times New Roman" w:hAnsi="Times New Roman" w:cs="Times New Roman"/>
              </w:rPr>
              <w:t>13</w:t>
            </w:r>
            <w:r w:rsidR="008D0D78" w:rsidRPr="00781FB9">
              <w:rPr>
                <w:rFonts w:ascii="Times New Roman" w:hAnsi="Times New Roman" w:cs="Times New Roman"/>
              </w:rPr>
              <w:t>)</w:t>
            </w:r>
            <w:bookmarkEnd w:id="4"/>
            <w:r w:rsidR="005D39AD" w:rsidRPr="00781FB9">
              <w:rPr>
                <w:rFonts w:ascii="Times New Roman" w:hAnsi="Times New Roman" w:cs="Times New Roman"/>
              </w:rPr>
              <w:t xml:space="preserve"> </w:t>
            </w:r>
            <w:r w:rsidRPr="00781FB9">
              <w:rPr>
                <w:rFonts w:ascii="Times New Roman" w:hAnsi="Times New Roman" w:cs="Times New Roman"/>
              </w:rPr>
              <w:t>were excluded due to</w:t>
            </w:r>
            <w:r w:rsidR="005D39AD" w:rsidRPr="00781FB9">
              <w:rPr>
                <w:rFonts w:ascii="Times New Roman" w:hAnsi="Times New Roman" w:cs="Times New Roman"/>
              </w:rPr>
              <w:t xml:space="preserve"> their poor standardization</w:t>
            </w:r>
            <w:r w:rsidRPr="00781FB9">
              <w:rPr>
                <w:rFonts w:ascii="Times New Roman" w:hAnsi="Times New Roman" w:cs="Times New Roman"/>
              </w:rPr>
              <w:t>.</w:t>
            </w:r>
            <w:r w:rsidR="005D39AD" w:rsidRPr="00781FB9">
              <w:rPr>
                <w:rFonts w:ascii="Times New Roman" w:hAnsi="Times New Roman" w:cs="Times New Roman"/>
              </w:rPr>
              <w:t xml:space="preserve"> </w:t>
            </w:r>
            <w:r w:rsidRPr="00781FB9">
              <w:rPr>
                <w:rFonts w:ascii="Times New Roman" w:hAnsi="Times New Roman" w:cs="Times New Roman"/>
              </w:rPr>
              <w:t>Because of no TD participants, the</w:t>
            </w:r>
            <w:r w:rsidR="005D39AD" w:rsidRPr="00781FB9">
              <w:rPr>
                <w:rFonts w:ascii="Times New Roman" w:hAnsi="Times New Roman" w:cs="Times New Roman"/>
              </w:rPr>
              <w:t xml:space="preserve"> </w:t>
            </w:r>
            <w:r w:rsidR="005D39AD" w:rsidRPr="00781FB9">
              <w:rPr>
                <w:rFonts w:ascii="Times New Roman" w:hAnsi="Times New Roman" w:cs="Times New Roman"/>
                <w:i/>
                <w:iCs/>
              </w:rPr>
              <w:t>012_</w:t>
            </w:r>
            <w:r w:rsidR="003967C6" w:rsidRPr="00781FB9">
              <w:rPr>
                <w:rFonts w:ascii="Times New Roman" w:hAnsi="Times New Roman" w:cs="Times New Roman"/>
                <w:i/>
                <w:iCs/>
              </w:rPr>
              <w:t>KUL</w:t>
            </w:r>
            <w:r w:rsidR="00D641C3" w:rsidRPr="00781FB9">
              <w:rPr>
                <w:rFonts w:ascii="Times New Roman" w:hAnsi="Times New Roman" w:cs="Times New Roman"/>
              </w:rPr>
              <w:t xml:space="preserve"> (n=28)</w:t>
            </w:r>
            <w:r w:rsidR="005D39AD" w:rsidRPr="00781FB9">
              <w:rPr>
                <w:rFonts w:ascii="Times New Roman" w:hAnsi="Times New Roman" w:cs="Times New Roman"/>
              </w:rPr>
              <w:t xml:space="preserve"> and </w:t>
            </w:r>
            <w:r w:rsidR="005D39AD" w:rsidRPr="00781FB9">
              <w:rPr>
                <w:rFonts w:ascii="Times New Roman" w:hAnsi="Times New Roman" w:cs="Times New Roman"/>
                <w:i/>
                <w:iCs/>
              </w:rPr>
              <w:t>018_</w:t>
            </w:r>
            <w:r w:rsidR="003967C6" w:rsidRPr="00781FB9">
              <w:rPr>
                <w:rFonts w:ascii="Times New Roman" w:hAnsi="Times New Roman" w:cs="Times New Roman"/>
                <w:i/>
                <w:iCs/>
              </w:rPr>
              <w:t>NYU</w:t>
            </w:r>
            <w:r w:rsidR="005D39AD" w:rsidRPr="00781FB9">
              <w:rPr>
                <w:rFonts w:ascii="Times New Roman" w:hAnsi="Times New Roman" w:cs="Times New Roman"/>
                <w:i/>
                <w:iCs/>
              </w:rPr>
              <w:t>2</w:t>
            </w:r>
            <w:r w:rsidR="008D0D78" w:rsidRPr="00781FB9">
              <w:rPr>
                <w:rFonts w:ascii="Times New Roman" w:hAnsi="Times New Roman" w:cs="Times New Roman"/>
              </w:rPr>
              <w:t xml:space="preserve"> (n=27)</w:t>
            </w:r>
            <w:r w:rsidR="005D39AD" w:rsidRPr="00781FB9">
              <w:rPr>
                <w:rFonts w:ascii="Times New Roman" w:hAnsi="Times New Roman" w:cs="Times New Roman"/>
              </w:rPr>
              <w:t xml:space="preserve"> were </w:t>
            </w:r>
            <w:r w:rsidRPr="00781FB9">
              <w:rPr>
                <w:rFonts w:ascii="Times New Roman" w:hAnsi="Times New Roman" w:cs="Times New Roman"/>
              </w:rPr>
              <w:t xml:space="preserve">excluded. </w:t>
            </w:r>
            <w:r w:rsidR="005D39AD" w:rsidRPr="00781FB9">
              <w:rPr>
                <w:rFonts w:ascii="Times New Roman" w:hAnsi="Times New Roman" w:cs="Times New Roman"/>
              </w:rPr>
              <w:t xml:space="preserve">And the </w:t>
            </w:r>
            <w:r w:rsidR="005D39AD" w:rsidRPr="00781FB9">
              <w:rPr>
                <w:rFonts w:ascii="Times New Roman" w:hAnsi="Times New Roman" w:cs="Times New Roman"/>
                <w:i/>
                <w:iCs/>
              </w:rPr>
              <w:t>035_</w:t>
            </w:r>
            <w:r w:rsidR="003967C6" w:rsidRPr="00781FB9">
              <w:rPr>
                <w:rFonts w:ascii="Times New Roman" w:hAnsi="Times New Roman" w:cs="Times New Roman"/>
                <w:i/>
                <w:iCs/>
              </w:rPr>
              <w:t>YALE</w:t>
            </w:r>
            <w:r w:rsidR="005D39AD" w:rsidRPr="00781FB9">
              <w:rPr>
                <w:rFonts w:ascii="Times New Roman" w:hAnsi="Times New Roman" w:cs="Times New Roman"/>
              </w:rPr>
              <w:t xml:space="preserve"> site </w:t>
            </w:r>
            <w:r w:rsidRPr="00781FB9">
              <w:rPr>
                <w:rFonts w:ascii="Times New Roman" w:hAnsi="Times New Roman" w:cs="Times New Roman"/>
              </w:rPr>
              <w:t xml:space="preserve">was excluded </w:t>
            </w:r>
            <w:r w:rsidR="001717C8" w:rsidRPr="00781FB9">
              <w:rPr>
                <w:rFonts w:ascii="Times New Roman" w:hAnsi="Times New Roman" w:cs="Times New Roman"/>
              </w:rPr>
              <w:t xml:space="preserve">due to it </w:t>
            </w:r>
            <w:r w:rsidR="005D39AD" w:rsidRPr="00781FB9">
              <w:rPr>
                <w:rFonts w:ascii="Times New Roman" w:hAnsi="Times New Roman" w:cs="Times New Roman"/>
              </w:rPr>
              <w:t>couldn’t complete the preprocessing</w:t>
            </w:r>
            <w:r w:rsidR="001717C8" w:rsidRPr="00781FB9">
              <w:rPr>
                <w:rFonts w:ascii="Times New Roman" w:hAnsi="Times New Roman" w:cs="Times New Roman"/>
              </w:rPr>
              <w:t>.</w:t>
            </w:r>
          </w:p>
        </w:tc>
      </w:tr>
      <w:bookmarkEnd w:id="0"/>
    </w:tbl>
    <w:p w14:paraId="2AD80306" w14:textId="77777777" w:rsidR="00104BCB" w:rsidRPr="00AD5F99" w:rsidRDefault="00104BCB" w:rsidP="00843E54"/>
    <w:sectPr w:rsidR="00104BCB" w:rsidRPr="00AD5F99" w:rsidSect="005D39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2167C7" w14:textId="77777777" w:rsidR="00283E6B" w:rsidRDefault="00283E6B" w:rsidP="0036598E">
      <w:r>
        <w:separator/>
      </w:r>
    </w:p>
  </w:endnote>
  <w:endnote w:type="continuationSeparator" w:id="0">
    <w:p w14:paraId="277C5AC1" w14:textId="77777777" w:rsidR="00283E6B" w:rsidRDefault="00283E6B" w:rsidP="003659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0753B5D" w14:textId="77777777" w:rsidR="00283E6B" w:rsidRDefault="00283E6B" w:rsidP="0036598E">
      <w:r>
        <w:separator/>
      </w:r>
    </w:p>
  </w:footnote>
  <w:footnote w:type="continuationSeparator" w:id="0">
    <w:p w14:paraId="2D24AEB8" w14:textId="77777777" w:rsidR="00283E6B" w:rsidRDefault="00283E6B" w:rsidP="003659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4BCB"/>
    <w:rsid w:val="00032524"/>
    <w:rsid w:val="00033D97"/>
    <w:rsid w:val="000D4A39"/>
    <w:rsid w:val="00104BCB"/>
    <w:rsid w:val="001717C8"/>
    <w:rsid w:val="00252445"/>
    <w:rsid w:val="00283E6B"/>
    <w:rsid w:val="002B50E9"/>
    <w:rsid w:val="002C040A"/>
    <w:rsid w:val="0036598E"/>
    <w:rsid w:val="003967C6"/>
    <w:rsid w:val="004F19B4"/>
    <w:rsid w:val="005D39AD"/>
    <w:rsid w:val="005E008E"/>
    <w:rsid w:val="00781FB9"/>
    <w:rsid w:val="00843E54"/>
    <w:rsid w:val="008D0D78"/>
    <w:rsid w:val="00980717"/>
    <w:rsid w:val="009B4247"/>
    <w:rsid w:val="009E1FCB"/>
    <w:rsid w:val="00AD5F99"/>
    <w:rsid w:val="00B472B3"/>
    <w:rsid w:val="00C05A75"/>
    <w:rsid w:val="00C14E49"/>
    <w:rsid w:val="00CA7083"/>
    <w:rsid w:val="00D641C3"/>
    <w:rsid w:val="00D7317A"/>
    <w:rsid w:val="00E4597B"/>
    <w:rsid w:val="00F91C78"/>
    <w:rsid w:val="00FF07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E742A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B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5D39A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D39AD"/>
    <w:rPr>
      <w:rFonts w:ascii="Calibri" w:hAnsi="Calibri" w:cs="Calibri"/>
      <w:noProof/>
      <w:sz w:val="20"/>
    </w:rPr>
  </w:style>
  <w:style w:type="table" w:styleId="TableGrid">
    <w:name w:val="Table Grid"/>
    <w:basedOn w:val="TableNormal"/>
    <w:uiPriority w:val="59"/>
    <w:rsid w:val="005D39AD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59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59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59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598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BC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5D39A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D39AD"/>
    <w:rPr>
      <w:rFonts w:ascii="Calibri" w:hAnsi="Calibri" w:cs="Calibri"/>
      <w:noProof/>
      <w:sz w:val="20"/>
    </w:rPr>
  </w:style>
  <w:style w:type="table" w:styleId="TableGrid">
    <w:name w:val="Table Grid"/>
    <w:basedOn w:val="TableNormal"/>
    <w:uiPriority w:val="59"/>
    <w:rsid w:val="005D39AD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659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59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59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59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5</Words>
  <Characters>1513</Characters>
  <Application>Microsoft Office Word</Application>
  <DocSecurity>4</DocSecurity>
  <Lines>12</Lines>
  <Paragraphs>3</Paragraphs>
  <ScaleCrop>false</ScaleCrop>
  <Company>Amazon.com</Company>
  <LinksUpToDate>false</LinksUpToDate>
  <CharactersWithSpaces>1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nitySYY@outlook.com</dc:creator>
  <cp:lastModifiedBy>MahalingamK</cp:lastModifiedBy>
  <cp:revision>2</cp:revision>
  <dcterms:created xsi:type="dcterms:W3CDTF">2022-07-12T09:03:00Z</dcterms:created>
  <dcterms:modified xsi:type="dcterms:W3CDTF">2022-07-12T09:03:00Z</dcterms:modified>
</cp:coreProperties>
</file>